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4605" w:type="dxa"/>
        <w:tblLook w:val="04A0" w:firstRow="1" w:lastRow="0" w:firstColumn="1" w:lastColumn="0" w:noHBand="0" w:noVBand="1"/>
      </w:tblPr>
      <w:tblGrid>
        <w:gridCol w:w="3119"/>
        <w:gridCol w:w="3639"/>
        <w:gridCol w:w="2817"/>
        <w:gridCol w:w="3770"/>
        <w:gridCol w:w="2450"/>
        <w:gridCol w:w="2120"/>
        <w:gridCol w:w="1460"/>
        <w:gridCol w:w="3330"/>
        <w:gridCol w:w="1900"/>
      </w:tblGrid>
      <w:tr w:rsidR="00A07BCB" w:rsidRPr="00A07BCB" w14:paraId="155C9E7B" w14:textId="77777777" w:rsidTr="00A07BCB">
        <w:trPr>
          <w:trHeight w:val="280"/>
        </w:trPr>
        <w:tc>
          <w:tcPr>
            <w:tcW w:w="193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95B3" w14:textId="6C9460A2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Table </w:t>
            </w:r>
            <w:r w:rsidR="008D62B0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S</w:t>
            </w:r>
            <w:r w:rsidR="00600921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I</w:t>
            </w: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cidence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prevalence, deaths, DALYs of otitis medi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in</w:t>
            </w: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0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A07BCB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at the global and regional level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B66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D7C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7BCB" w:rsidRPr="00A07BCB" w14:paraId="5DF2796E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8815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cation (2021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CA5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Incidence cases (95% UI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160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R (95% UI)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69F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evalence cases (95% UI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689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R (95% U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567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s cases (95% U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563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R (95% UI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87C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ALYs cases (95% U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4E9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R (95% UI)</w:t>
            </w:r>
          </w:p>
        </w:tc>
      </w:tr>
      <w:tr w:rsidR="00A07BCB" w:rsidRPr="00A07BCB" w14:paraId="35B416A8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B1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46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5840504.56 (183669259.16-506624007.3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E7B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473.66 (7287.91-19931.88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E10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786655.91 (50083894.09-79985543.0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32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38.73 (1918.03-3055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455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3.06 (54.28-791.5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2B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54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94002.00 (725868.35-2067509.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19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9.33 (27.68-78.84)</w:t>
            </w:r>
          </w:p>
        </w:tc>
      </w:tr>
      <w:tr w:rsidR="00A07BCB" w:rsidRPr="00A07BCB" w14:paraId="786F6F83" w14:textId="77777777" w:rsidTr="00A07BC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099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 SD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C88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993499.52 (14566037.23-32625478.2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21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36.61 (6888.66-15250.63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8B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67476.40 (2886857.50-4572192.9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20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35.19 (1294.11-2031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29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.84 (5.44-9.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BC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F2D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759.12 (37626.05-110990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9F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9.98 (16.64-49.19)</w:t>
            </w:r>
          </w:p>
        </w:tc>
      </w:tr>
      <w:tr w:rsidR="00A07BCB" w:rsidRPr="00A07BCB" w14:paraId="114AF29A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EB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middle SD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79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494248.00 (16326089.44-46128051.5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98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978.07 (5776.28-16017.30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FE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53138.04 (4626699.70-7474813.3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75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88.23 (1552.27-2489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637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9 (1.06-2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2A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54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5798.99 (64486.63-188104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7F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.45 (21.42-62.49)</w:t>
            </w:r>
          </w:p>
        </w:tc>
      </w:tr>
      <w:tr w:rsidR="00A07BCB" w:rsidRPr="00A07BCB" w14:paraId="5C00DCE5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B1F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iddle SD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D0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809222.11 (46137741.98-131037505.6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BE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478.63 (6606.70-18492.58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B2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201870.35 (13364093.81-21628102.9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7C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24.30 (1812.64-2915.4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6C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.06 (9.28-19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B1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100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42640.62 (191754.56-552074.7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E5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.04 (25.79-74.20)</w:t>
            </w:r>
          </w:p>
        </w:tc>
      </w:tr>
      <w:tr w:rsidR="00A07BCB" w:rsidRPr="00A07BCB" w14:paraId="6575A29F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68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-middle SD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94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0684246.44 (57857185.80-161751830.3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43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761.23 (7937.64-22037.30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3E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143153.11 (16691498.66-26462960.5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B3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85.39 (2202.24-3483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EC3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.65 (3.85-56.0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8C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6A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30938.64 (240910.43-685915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53C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6.56 (31.64-90.06)</w:t>
            </w:r>
          </w:p>
        </w:tc>
      </w:tr>
      <w:tr w:rsidR="00A07BCB" w:rsidRPr="00A07BCB" w14:paraId="6E56560A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E9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 SD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8E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3647728.73 (49034443.26-133774103.0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34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992.70 (8185.72-22412.55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FB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779136.80 (12420344.78-19834173.8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99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90.96 (2116.76-3383.5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30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3.62 (32.89-709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D1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755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6030.43 (188020.20-529210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75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7.33 (32.08-90.31)</w:t>
            </w:r>
          </w:p>
        </w:tc>
      </w:tr>
      <w:tr w:rsidR="00A07BCB" w:rsidRPr="00A07BCB" w14:paraId="09C7BC83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63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ndean Latin Ame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9A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87515.84 (1575550.68-4337693.7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6E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629.27 (6832.88-18745.48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17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87030.55 (379961.82-615840.0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212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71.14 (1617.93-2617.4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93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1 (0.05-0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15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F3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929.10 (4919.98-14890.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F7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88 (20.87-63.18)</w:t>
            </w:r>
          </w:p>
        </w:tc>
      </w:tr>
      <w:tr w:rsidR="00A07BCB" w:rsidRPr="00A07BCB" w14:paraId="3E426795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91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ustralas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88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1557.37 (460307.47-1272117.9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7C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313.78 (6547.45-17861.58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737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6876.79 (79769.07-140804.5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77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65.20 (1097.15-1926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9A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7 (0.04-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028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8F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08.94 (1001.05-3227.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18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01 (13.63-44.00)</w:t>
            </w:r>
          </w:p>
        </w:tc>
      </w:tr>
      <w:tr w:rsidR="00A07BCB" w:rsidRPr="00A07BCB" w14:paraId="1AA67A5D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A32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aribbea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22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04023.23 (992233.77-2724180.2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0B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625.36 (6786.82-18548.39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41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6285.92 (265099.27-421284.7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33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25.32 (1757.91-2785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7C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5 (0.05-0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DA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6D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59.61 (3598.52-10518.9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4F8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2.59 (23.73-69.38)</w:t>
            </w:r>
          </w:p>
        </w:tc>
      </w:tr>
      <w:tr w:rsidR="00A07BCB" w:rsidRPr="00A07BCB" w14:paraId="35762F87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6C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As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EC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71864.74 (1914131.81-5493254.2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FE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406.90 (5333.24-15344.93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D5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4947.41 (539619.48-859840.2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BB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58.41 (1537.82-2463.4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02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6 (0.02-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FE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8F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472.95 (7513.40-22103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82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.61 (21.51-63.35)</w:t>
            </w:r>
          </w:p>
        </w:tc>
      </w:tr>
      <w:tr w:rsidR="00A07BCB" w:rsidRPr="00A07BCB" w14:paraId="1AD6AA60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7F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Europ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AA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75294.98 (1140004.90-2921667.6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13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496.83 (5181.80-13197.46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33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1440.15 (320245.11-518448.9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39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81.31 (1395.28-2233.9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C2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6 (0.45-1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D7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DD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207.36 (4541.52-13506.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F6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5.40 (19.63-58.26)</w:t>
            </w:r>
          </w:p>
        </w:tc>
      </w:tr>
      <w:tr w:rsidR="00A07BCB" w:rsidRPr="00A07BCB" w14:paraId="1CD76B20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F6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Latin Ame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1E8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634076.13 (5540604.01-15444661.8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3D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151.23 (7038.17-19375.31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3D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31585.68 (1514401.23-2408545.3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3D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03.39 (1812.30-2867.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78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68 (1.64-3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89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BF1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408.23 (21167.44-61166.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3EC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.30 (25.05-72.49)</w:t>
            </w:r>
          </w:p>
        </w:tc>
      </w:tr>
      <w:tr w:rsidR="00A07BCB" w:rsidRPr="00A07BCB" w14:paraId="0EC0F361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B8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Sub-Saharan Af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5F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065265.58 (5907765.76-16078570.9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BB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212.93 (7742.15-21129.52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766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44555.70 (1437091.74-2322503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2F0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87.47 (1935.12-3134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33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.84 (0.35-19.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E5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4F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537.91 (21062.93-60592.8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7F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0.75 (28.45-81.93)</w:t>
            </w:r>
          </w:p>
        </w:tc>
      </w:tr>
      <w:tr w:rsidR="00A07BCB" w:rsidRPr="00A07BCB" w14:paraId="0325EDB1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DE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 As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39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795825.17 (16282867.87-46902515.9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3A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744.38 (4997.44-14121.41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1C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48313.27 (5498682.49-8818235.4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24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50.62 (1604.94-2561.8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4B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6 (0.05-0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A1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1F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7470.56 (76787.99-223628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170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9.80 (22.24-64.82)</w:t>
            </w:r>
          </w:p>
        </w:tc>
      </w:tr>
      <w:tr w:rsidR="00A07BCB" w:rsidRPr="00A07BCB" w14:paraId="50552590" w14:textId="77777777" w:rsidTr="00A07BC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EB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ern Europ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34F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36393.68 (2473666.10-7295915.1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370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139.32 (5711.88-16531.37</w:t>
            </w:r>
            <w:r w:rsidRPr="00A07BCB">
              <w:rPr>
                <w:rFonts w:ascii="宋体" w:eastAsia="宋体" w:hAnsi="宋体" w:cs="Times New Roman" w:hint="eastAsia"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ED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24080.28 (807117.12-1273692.1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2A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26.80 (1762.47-2763.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C8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8 (0.05-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B9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32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634.99 (11680.68-33223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1E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.61 (25.25-71.87)</w:t>
            </w:r>
          </w:p>
        </w:tc>
      </w:tr>
      <w:tr w:rsidR="00A07BCB" w:rsidRPr="00A07BCB" w14:paraId="7031DCA2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10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ern Sub-Saharan Af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DE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480778.03 (19416590.32-52914661.6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97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477.99 (8382.78-22906.57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CFB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77641.84 (4558321.91-7491089.7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99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73.42 (1994.38-3281.2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F70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1.56 (33.76-745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F3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 (0.01-0.3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20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2459.27 (70729.59-223205.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9DF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7.89 (30.94-97.45)</w:t>
            </w:r>
          </w:p>
        </w:tc>
      </w:tr>
      <w:tr w:rsidR="00A07BCB" w:rsidRPr="00A07BCB" w14:paraId="2B2BCD09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81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income Asia Pacifi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06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61548.19 (1082541.01-3012814.7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01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091.21 (5358.66-14380.74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BC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1147.15 (354679.14-586328.1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27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72.94 (1219.08-1991.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420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07 (0.0004-0.00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FE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36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488.82 (4626.30-14154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60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.59 (15.59-47.72)</w:t>
            </w:r>
          </w:p>
        </w:tc>
      </w:tr>
      <w:tr w:rsidR="00A07BCB" w:rsidRPr="00A07BCB" w14:paraId="363540E5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1B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income North Ame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D5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720867.13 (5780552.44-9973522.3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15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619.58 (7212.59-12408.13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0C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59722.76 (1110648.36-1638208.0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F3A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87.68 (1305.71-1902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DBD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.82 (2.60-4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09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AD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380.77 (14265.73-41901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91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9.36 (16.50-48.60)</w:t>
            </w:r>
          </w:p>
        </w:tc>
      </w:tr>
      <w:tr w:rsidR="00A07BCB" w:rsidRPr="00A07BCB" w14:paraId="30849179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45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th Africa and Middle East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0F1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228866.43 (15901990.74-43965105.4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DE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730.65 (6881.75-18889.24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0B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17682.71 (4164746.10-6690321.6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86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56.08 (1768.10-2838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A8B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3 (0.0052-0.09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E5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EC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6460.54 (59546.38-170750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A5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.07 (25.21-72.31)</w:t>
            </w:r>
          </w:p>
        </w:tc>
      </w:tr>
      <w:tr w:rsidR="00A07BCB" w:rsidRPr="00A07BCB" w14:paraId="38EE5F45" w14:textId="77777777" w:rsidTr="00A07BC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EF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cean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12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91751.05 (407811.49-1115596.7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C1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272.01 (6016.79-16651.36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83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9406.65 (108985.78-175076.9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D8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64.07 (1685.38-2723.5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83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1 (0.01-0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0D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DD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84.70 (1492.85-4365.8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82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.87 (23.27-68.06)</w:t>
            </w:r>
          </w:p>
        </w:tc>
      </w:tr>
      <w:tr w:rsidR="00A07BCB" w:rsidRPr="00A07BCB" w14:paraId="3B7F113F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D0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 As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8D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4982310.59 (54111891.33-152890654.9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81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155.72 (8696.83-24248.57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C8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162082.49 (16639485.06-26493402.3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10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34.21 (2472.75-3917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14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3 (0.03-0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BE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9E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33490.18 (241815.54-688114.6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6E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.72 (35.59-101.23)</w:t>
            </w:r>
          </w:p>
        </w:tc>
      </w:tr>
      <w:tr w:rsidR="00A07BCB" w:rsidRPr="00A07BCB" w14:paraId="72DC15D7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673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east Asi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88B1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412589.63 (12706903.30-36235475.9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FF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02.31 (5864.52-16584.43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5B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879983.36 (3747069.07-6188591.5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E3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56.85 (1663.83-2727.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EA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5 (0.46-2.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07A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A21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7860.81 (54411.30-159530.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878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3.10 (24.00-70.27)</w:t>
            </w:r>
          </w:p>
        </w:tc>
      </w:tr>
      <w:tr w:rsidR="00A07BCB" w:rsidRPr="00A07BCB" w14:paraId="39175F6F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41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Southern Latin America 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1F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43739.50 (1108357.40-3086151.3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FD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075.33 (6403.43-17434.95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72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8090.74 (243251.69-407549.6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FF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00.10 (1306.9-2172.9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214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83 (0.038-0.1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2F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05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41.38 (3200.84-9711.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8A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0.87 (16.90-51.50)</w:t>
            </w:r>
          </w:p>
        </w:tc>
      </w:tr>
      <w:tr w:rsidR="00A07BCB" w:rsidRPr="00A07BCB" w14:paraId="0D3D255C" w14:textId="77777777" w:rsidTr="00A07BC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8C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ern Sub-Saharan Af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469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240379.68 (2433091.82-6827885.7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98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919.39 (8012.96-22361.67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ACB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12359.27 (634689.21-1027787.7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AA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10.34 (2040.95-3301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E1D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76 (1.23-6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A52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0D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829.06 (8849.45-25545.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49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0.71 (28.33-81.90)</w:t>
            </w:r>
          </w:p>
        </w:tc>
      </w:tr>
      <w:tr w:rsidR="00A07BCB" w:rsidRPr="00A07BCB" w14:paraId="2E3A934B" w14:textId="77777777" w:rsidTr="00A07BC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89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ropical Latin Americ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FB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162391.29 (4738538.65-13015938.8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4AE5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654.65 (7354.47-20165.00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DF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14490.53 (1088704.50-1812343.7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92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52.06 (1660.12-2752.5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AC2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.63 (7.26-14.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515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5E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345.81 (16133.78-45924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31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3.04 (24.51-69.69)</w:t>
            </w:r>
          </w:p>
        </w:tc>
      </w:tr>
      <w:tr w:rsidR="00A07BCB" w:rsidRPr="00A07BCB" w14:paraId="756BFBE8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7C97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stern Europ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64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282563.12 (6119295.57-16317481.7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456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256.12 (7364.00-19309.69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9DF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22359.38 (1067826.35-1854671.8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548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19.17 (1220.99-2105.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D3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.50 (3.04-5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354E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CBF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129.88 (13761.98-42023.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C4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.40 (15.57-47.57)</w:t>
            </w:r>
          </w:p>
        </w:tc>
      </w:tr>
      <w:tr w:rsidR="00A07BCB" w:rsidRPr="00A07BCB" w14:paraId="4B206733" w14:textId="77777777" w:rsidTr="00A07BC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EFE3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stern Sub-Saharan Africa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B400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860903.21 (22800642.46-62137474.32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4A5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762.45 (8037.68-22074.43)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3D2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46573.29 (5299991.69-8504655.11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E96C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86.77 (1951.91-3135.9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BAAA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6 (0.03-0.9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CAD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 0.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BE6D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0001.14 (79054.89-222040.1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1C09" w14:textId="77777777" w:rsidR="00A07BCB" w:rsidRPr="00A07BCB" w:rsidRDefault="00A07BCB" w:rsidP="00A07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A07BCB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.86 (29.28-82.17)</w:t>
            </w:r>
          </w:p>
        </w:tc>
      </w:tr>
    </w:tbl>
    <w:p w14:paraId="1577C001" w14:textId="5EE42FF6" w:rsidR="00A07BCB" w:rsidRPr="00A07BCB" w:rsidRDefault="00A07BCB" w:rsidP="00A07BCB">
      <w:pPr>
        <w:widowControl/>
        <w:rPr>
          <w:rFonts w:ascii="Times New Roman" w:eastAsia="等线" w:hAnsi="Times New Roman" w:cs="Times New Roman"/>
          <w:color w:val="000000"/>
          <w:kern w:val="0"/>
          <w14:ligatures w14:val="none"/>
        </w:rPr>
      </w:pPr>
      <w:r w:rsidRPr="00A07BCB">
        <w:rPr>
          <w:rFonts w:ascii="Times New Roman" w:eastAsia="等线" w:hAnsi="Times New Roman" w:cs="Times New Roman"/>
          <w:color w:val="000000"/>
          <w:kern w:val="0"/>
          <w14:ligatures w14:val="none"/>
        </w:rPr>
        <w:t>DALYs, disability-adjusted life years; ASR, age-standardized rate; SDI, socio-demographic index.</w:t>
      </w:r>
    </w:p>
    <w:p w14:paraId="47994A1D" w14:textId="77777777" w:rsidR="005B0C26" w:rsidRPr="00A07BCB" w:rsidRDefault="005B0C26">
      <w:pPr>
        <w:rPr>
          <w:rFonts w:hint="eastAsia"/>
        </w:rPr>
      </w:pPr>
    </w:p>
    <w:sectPr w:rsidR="005B0C26" w:rsidRPr="00A07BCB" w:rsidSect="00A07BCB">
      <w:pgSz w:w="28350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BF48B6" w14:textId="77777777" w:rsidR="00D3763C" w:rsidRDefault="00D3763C" w:rsidP="00A07BCB">
      <w:pPr>
        <w:rPr>
          <w:rFonts w:hint="eastAsia"/>
        </w:rPr>
      </w:pPr>
      <w:r>
        <w:separator/>
      </w:r>
    </w:p>
  </w:endnote>
  <w:endnote w:type="continuationSeparator" w:id="0">
    <w:p w14:paraId="215087B6" w14:textId="77777777" w:rsidR="00D3763C" w:rsidRDefault="00D3763C" w:rsidP="00A07B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54FA8" w14:textId="77777777" w:rsidR="00D3763C" w:rsidRDefault="00D3763C" w:rsidP="00A07BCB">
      <w:pPr>
        <w:rPr>
          <w:rFonts w:hint="eastAsia"/>
        </w:rPr>
      </w:pPr>
      <w:r>
        <w:separator/>
      </w:r>
    </w:p>
  </w:footnote>
  <w:footnote w:type="continuationSeparator" w:id="0">
    <w:p w14:paraId="5BC7A24F" w14:textId="77777777" w:rsidR="00D3763C" w:rsidRDefault="00D3763C" w:rsidP="00A07B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22"/>
    <w:rsid w:val="000E1F91"/>
    <w:rsid w:val="00115193"/>
    <w:rsid w:val="0018193C"/>
    <w:rsid w:val="0022053B"/>
    <w:rsid w:val="00265CC4"/>
    <w:rsid w:val="005B0C26"/>
    <w:rsid w:val="00600921"/>
    <w:rsid w:val="008D62B0"/>
    <w:rsid w:val="00A07BCB"/>
    <w:rsid w:val="00AA7EAD"/>
    <w:rsid w:val="00BC1722"/>
    <w:rsid w:val="00D3763C"/>
    <w:rsid w:val="00D63215"/>
    <w:rsid w:val="00F24FFB"/>
    <w:rsid w:val="00FF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939D3"/>
  <w15:chartTrackingRefBased/>
  <w15:docId w15:val="{4C1D4CC8-DD81-42F0-83BD-79E80372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儒 陈</dc:creator>
  <cp:keywords/>
  <dc:description/>
  <cp:lastModifiedBy>儒 陈</cp:lastModifiedBy>
  <cp:revision>4</cp:revision>
  <dcterms:created xsi:type="dcterms:W3CDTF">2024-12-28T01:06:00Z</dcterms:created>
  <dcterms:modified xsi:type="dcterms:W3CDTF">2025-04-06T14:06:00Z</dcterms:modified>
</cp:coreProperties>
</file>